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0278A" w14:textId="57692D1A" w:rsidR="0025098B" w:rsidRPr="003240BC" w:rsidRDefault="00D06C28" w:rsidP="0025098B">
      <w:pPr>
        <w:rPr>
          <w:rFonts w:ascii="Times New Roman" w:hAnsi="Times New Roman" w:cs="Times New Roman"/>
          <w:b/>
          <w:bCs/>
        </w:rPr>
      </w:pPr>
      <w:r w:rsidRPr="003240BC">
        <w:rPr>
          <w:rFonts w:ascii="Times New Roman" w:hAnsi="Times New Roman" w:cs="Times New Roman"/>
          <w:b/>
          <w:bCs/>
        </w:rPr>
        <w:t xml:space="preserve">Supplemental Table </w:t>
      </w:r>
      <w:r w:rsidR="0025098B" w:rsidRPr="003240BC">
        <w:rPr>
          <w:rFonts w:ascii="Times New Roman" w:hAnsi="Times New Roman" w:cs="Times New Roman"/>
          <w:b/>
          <w:bCs/>
        </w:rPr>
        <w:t>2: Comparison of demographic and epidemiologic characteristics of South African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648"/>
        <w:gridCol w:w="1648"/>
        <w:gridCol w:w="1649"/>
      </w:tblGrid>
      <w:tr w:rsidR="0025098B" w:rsidRPr="003240BC" w14:paraId="26341D41" w14:textId="77777777" w:rsidTr="00637D44">
        <w:tc>
          <w:tcPr>
            <w:tcW w:w="4405" w:type="dxa"/>
            <w:shd w:val="clear" w:color="auto" w:fill="D9D9D9" w:themeFill="background1" w:themeFillShade="D9"/>
          </w:tcPr>
          <w:p w14:paraId="1989B49F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D9D9D9" w:themeFill="background1" w:themeFillShade="D9"/>
          </w:tcPr>
          <w:p w14:paraId="52E30948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STR</w:t>
            </w:r>
          </w:p>
        </w:tc>
        <w:tc>
          <w:tcPr>
            <w:tcW w:w="1648" w:type="dxa"/>
            <w:shd w:val="clear" w:color="auto" w:fill="D9D9D9" w:themeFill="background1" w:themeFillShade="D9"/>
          </w:tcPr>
          <w:p w14:paraId="6AE800F8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TBI</w:t>
            </w:r>
          </w:p>
        </w:tc>
        <w:tc>
          <w:tcPr>
            <w:tcW w:w="1649" w:type="dxa"/>
            <w:shd w:val="clear" w:color="auto" w:fill="D9D9D9" w:themeFill="background1" w:themeFillShade="D9"/>
          </w:tcPr>
          <w:p w14:paraId="617A26EC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  <w:r w:rsidRPr="003240B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25098B" w:rsidRPr="003240BC" w14:paraId="6AC1A887" w14:textId="77777777" w:rsidTr="00637D44">
        <w:tc>
          <w:tcPr>
            <w:tcW w:w="4405" w:type="dxa"/>
          </w:tcPr>
          <w:p w14:paraId="38530135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648" w:type="dxa"/>
          </w:tcPr>
          <w:p w14:paraId="636229BD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648" w:type="dxa"/>
          </w:tcPr>
          <w:p w14:paraId="47E82F8C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649" w:type="dxa"/>
          </w:tcPr>
          <w:p w14:paraId="3174D950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098B" w:rsidRPr="003240BC" w14:paraId="30EDFB12" w14:textId="77777777" w:rsidTr="00637D44">
        <w:tc>
          <w:tcPr>
            <w:tcW w:w="4405" w:type="dxa"/>
            <w:shd w:val="clear" w:color="auto" w:fill="D9D9D9" w:themeFill="background1" w:themeFillShade="D9"/>
          </w:tcPr>
          <w:p w14:paraId="226B3469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ge at enrollment, median (IQR)</w:t>
            </w:r>
          </w:p>
        </w:tc>
        <w:tc>
          <w:tcPr>
            <w:tcW w:w="1648" w:type="dxa"/>
            <w:shd w:val="clear" w:color="auto" w:fill="D9D9D9" w:themeFill="background1" w:themeFillShade="D9"/>
          </w:tcPr>
          <w:p w14:paraId="05C6732B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50 (8.5)</w:t>
            </w:r>
          </w:p>
        </w:tc>
        <w:tc>
          <w:tcPr>
            <w:tcW w:w="1648" w:type="dxa"/>
            <w:shd w:val="clear" w:color="auto" w:fill="D9D9D9" w:themeFill="background1" w:themeFillShade="D9"/>
          </w:tcPr>
          <w:p w14:paraId="293CF5FD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49 (5.0)</w:t>
            </w:r>
          </w:p>
        </w:tc>
        <w:tc>
          <w:tcPr>
            <w:tcW w:w="1649" w:type="dxa"/>
            <w:shd w:val="clear" w:color="auto" w:fill="D9D9D9" w:themeFill="background1" w:themeFillShade="D9"/>
          </w:tcPr>
          <w:p w14:paraId="22B5BBAF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</w:tr>
      <w:tr w:rsidR="0025098B" w:rsidRPr="003240BC" w14:paraId="4A606C62" w14:textId="77777777" w:rsidTr="00637D44">
        <w:tc>
          <w:tcPr>
            <w:tcW w:w="4405" w:type="dxa"/>
          </w:tcPr>
          <w:p w14:paraId="34C5BADB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Sex (% male)</w:t>
            </w:r>
          </w:p>
        </w:tc>
        <w:tc>
          <w:tcPr>
            <w:tcW w:w="1648" w:type="dxa"/>
          </w:tcPr>
          <w:p w14:paraId="209E2AD1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648" w:type="dxa"/>
          </w:tcPr>
          <w:p w14:paraId="6EDD63CC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649" w:type="dxa"/>
          </w:tcPr>
          <w:p w14:paraId="3E4A7B13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098B" w:rsidRPr="003240BC" w14:paraId="44818082" w14:textId="77777777" w:rsidTr="00637D44">
        <w:tc>
          <w:tcPr>
            <w:tcW w:w="4405" w:type="dxa"/>
            <w:shd w:val="clear" w:color="auto" w:fill="D9D9D9" w:themeFill="background1" w:themeFillShade="D9"/>
          </w:tcPr>
          <w:p w14:paraId="702AB554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BMI, median (IQR)</w:t>
            </w:r>
          </w:p>
        </w:tc>
        <w:tc>
          <w:tcPr>
            <w:tcW w:w="1648" w:type="dxa"/>
            <w:shd w:val="clear" w:color="auto" w:fill="D9D9D9" w:themeFill="background1" w:themeFillShade="D9"/>
          </w:tcPr>
          <w:p w14:paraId="317B4D87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27.6 (4.83)</w:t>
            </w:r>
          </w:p>
        </w:tc>
        <w:tc>
          <w:tcPr>
            <w:tcW w:w="1648" w:type="dxa"/>
            <w:shd w:val="clear" w:color="auto" w:fill="D9D9D9" w:themeFill="background1" w:themeFillShade="D9"/>
          </w:tcPr>
          <w:p w14:paraId="625A112D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31.0 (5)</w:t>
            </w:r>
          </w:p>
        </w:tc>
        <w:tc>
          <w:tcPr>
            <w:tcW w:w="1649" w:type="dxa"/>
            <w:shd w:val="clear" w:color="auto" w:fill="D9D9D9" w:themeFill="background1" w:themeFillShade="D9"/>
          </w:tcPr>
          <w:p w14:paraId="3451E316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</w:tr>
      <w:tr w:rsidR="0025098B" w:rsidRPr="003240BC" w14:paraId="3F4DC790" w14:textId="77777777" w:rsidTr="00637D44">
        <w:tc>
          <w:tcPr>
            <w:tcW w:w="4405" w:type="dxa"/>
            <w:tcBorders>
              <w:bottom w:val="single" w:sz="4" w:space="0" w:color="auto"/>
            </w:tcBorders>
          </w:tcPr>
          <w:p w14:paraId="372BD9F0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Yrs</w:t>
            </w:r>
            <w:proofErr w:type="spellEnd"/>
            <w:r w:rsidRPr="003240BC">
              <w:rPr>
                <w:rFonts w:ascii="Times New Roman" w:hAnsi="Times New Roman" w:cs="Times New Roman"/>
                <w:sz w:val="21"/>
                <w:szCs w:val="21"/>
              </w:rPr>
              <w:t xml:space="preserve"> worked underground, median (IQR)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28549671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21.5 (9.5)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501C471D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26.0 (11.0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67E10A1C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</w:tr>
      <w:tr w:rsidR="0025098B" w:rsidRPr="003240BC" w14:paraId="7D5160E0" w14:textId="77777777" w:rsidTr="00637D44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5EDAEAA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ncestry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A5270F2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7C3CECE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E174F9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</w:tr>
      <w:tr w:rsidR="0025098B" w:rsidRPr="003240BC" w14:paraId="47CCF979" w14:textId="77777777" w:rsidTr="00637D44"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FE6B49" w14:textId="77777777" w:rsidR="0025098B" w:rsidRPr="003240BC" w:rsidRDefault="0025098B" w:rsidP="00637D44">
            <w:pPr>
              <w:ind w:firstLine="698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% Black/African (n/N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66975F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73.1 (19/26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A1F23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100.0 (29/29)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92C81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098B" w:rsidRPr="003240BC" w14:paraId="5044BE74" w14:textId="77777777" w:rsidTr="00637D44"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B8208" w14:textId="77777777" w:rsidR="0025098B" w:rsidRPr="003240BC" w:rsidRDefault="0025098B" w:rsidP="00637D44">
            <w:pPr>
              <w:ind w:firstLine="698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% White/European (n/N)</w:t>
            </w:r>
          </w:p>
          <w:p w14:paraId="0C08360A" w14:textId="77777777" w:rsidR="0025098B" w:rsidRPr="003240BC" w:rsidRDefault="0025098B" w:rsidP="00637D44">
            <w:pPr>
              <w:ind w:firstLine="698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% Other (n/N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DDBE6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23.1 (6/26)</w:t>
            </w:r>
          </w:p>
          <w:p w14:paraId="58B9DE38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3.85 (1/26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EF81C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 w14:paraId="20D14E59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76FB2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098B" w:rsidRPr="003240BC" w14:paraId="3B509414" w14:textId="77777777" w:rsidTr="00637D44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4B4A38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% BCG Scar (n/N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6B3DA0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68 (17/25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2829EB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69 (20/29)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DD13E3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</w:tr>
    </w:tbl>
    <w:p w14:paraId="49AF746B" w14:textId="18F42938" w:rsidR="0025098B" w:rsidRPr="00BE3B35" w:rsidRDefault="0025098B" w:rsidP="00BE3B35">
      <w:pPr>
        <w:rPr>
          <w:rFonts w:ascii="Times New Roman" w:hAnsi="Times New Roman" w:cs="Times New Roman"/>
        </w:rPr>
      </w:pPr>
      <w:proofErr w:type="gramStart"/>
      <w:r w:rsidRPr="003240BC">
        <w:rPr>
          <w:rFonts w:ascii="Times New Roman" w:hAnsi="Times New Roman" w:cs="Times New Roman"/>
          <w:i/>
          <w:iCs/>
          <w:vertAlign w:val="superscript"/>
        </w:rPr>
        <w:t xml:space="preserve">A </w:t>
      </w:r>
      <w:r w:rsidRPr="003240BC">
        <w:rPr>
          <w:rFonts w:ascii="Times New Roman" w:hAnsi="Times New Roman" w:cs="Times New Roman"/>
        </w:rPr>
        <w:t>Statistical comparisons</w:t>
      </w:r>
      <w:proofErr w:type="gramEnd"/>
      <w:r w:rsidRPr="003240BC">
        <w:rPr>
          <w:rFonts w:ascii="Times New Roman" w:hAnsi="Times New Roman" w:cs="Times New Roman"/>
        </w:rPr>
        <w:t xml:space="preserve"> were made using Pearson Chi-square or Fisher’s exact test (categorical variables) or two-sample Wilcoxon rank-sum (Mann-Whitney) tests. BMI, body mass index; IQR, interquartile range; n/N, (number subjects counted/number of subjects with available data).  </w:t>
      </w:r>
    </w:p>
    <w:p w14:paraId="6C4072ED" w14:textId="15C911F4" w:rsidR="001755F9" w:rsidRPr="003240BC" w:rsidRDefault="001755F9" w:rsidP="0025098B">
      <w:pPr>
        <w:rPr>
          <w:rFonts w:ascii="Times New Roman" w:hAnsi="Times New Roman" w:cs="Times New Roman"/>
          <w:sz w:val="28"/>
          <w:szCs w:val="28"/>
        </w:rPr>
      </w:pPr>
    </w:p>
    <w:sectPr w:rsidR="001755F9" w:rsidRPr="003240BC" w:rsidSect="005F31F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92C07" w14:textId="77777777" w:rsidR="0015434C" w:rsidRDefault="0015434C" w:rsidP="00EE6E20">
      <w:r>
        <w:separator/>
      </w:r>
    </w:p>
  </w:endnote>
  <w:endnote w:type="continuationSeparator" w:id="0">
    <w:p w14:paraId="111ADE95" w14:textId="77777777" w:rsidR="0015434C" w:rsidRDefault="0015434C" w:rsidP="00EE6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0238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45ECB3" w14:textId="41A727D6" w:rsidR="00EE6E20" w:rsidRDefault="00EE6E20" w:rsidP="009523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8772A5" w14:textId="77777777" w:rsidR="00EE6E20" w:rsidRDefault="00EE6E20" w:rsidP="00EE6E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3974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08B459" w14:textId="1A68C44A" w:rsidR="00EE6E20" w:rsidRDefault="00EE6E20" w:rsidP="009523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482D8F" w14:textId="77777777" w:rsidR="00EE6E20" w:rsidRDefault="00EE6E20" w:rsidP="00EE6E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55F20" w14:textId="77777777" w:rsidR="0015434C" w:rsidRDefault="0015434C" w:rsidP="00EE6E20">
      <w:r>
        <w:separator/>
      </w:r>
    </w:p>
  </w:footnote>
  <w:footnote w:type="continuationSeparator" w:id="0">
    <w:p w14:paraId="1FD9F8EF" w14:textId="77777777" w:rsidR="0015434C" w:rsidRDefault="0015434C" w:rsidP="00EE6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fsderrne2xpqe5t29xs9ptezeevzv5rata&quot;&gt;Monocyte RNAseq resistance profiling-Converted20210127&lt;record-ids&gt;&lt;item&gt;16&lt;/item&gt;&lt;item&gt;25&lt;/item&gt;&lt;item&gt;90&lt;/item&gt;&lt;item&gt;92&lt;/item&gt;&lt;item&gt;126&lt;/item&gt;&lt;item&gt;127&lt;/item&gt;&lt;item&gt;128&lt;/item&gt;&lt;item&gt;129&lt;/item&gt;&lt;item&gt;130&lt;/item&gt;&lt;item&gt;131&lt;/item&gt;&lt;item&gt;132&lt;/item&gt;&lt;item&gt;133&lt;/item&gt;&lt;item&gt;136&lt;/item&gt;&lt;/record-ids&gt;&lt;/item&gt;&lt;item db-id=&quot;xswzsa09vextr0ex0soxzpx3fpv5evfxrw9x&quot;&gt;Mtb stim RNAseq paper&lt;record-ids&gt;&lt;item&gt;5&lt;/item&gt;&lt;item&gt;60&lt;/item&gt;&lt;item&gt;61&lt;/item&gt;&lt;item&gt;62&lt;/item&gt;&lt;item&gt;65&lt;/item&gt;&lt;item&gt;66&lt;/item&gt;&lt;item&gt;70&lt;/item&gt;&lt;item&gt;74&lt;/item&gt;&lt;/record-ids&gt;&lt;/item&gt;&lt;/Libraries&gt;"/>
  </w:docVars>
  <w:rsids>
    <w:rsidRoot w:val="001755F9"/>
    <w:rsid w:val="00012D18"/>
    <w:rsid w:val="00012F3E"/>
    <w:rsid w:val="000163F0"/>
    <w:rsid w:val="00040E74"/>
    <w:rsid w:val="00046764"/>
    <w:rsid w:val="0007496D"/>
    <w:rsid w:val="000769CE"/>
    <w:rsid w:val="00083BCD"/>
    <w:rsid w:val="000C0E48"/>
    <w:rsid w:val="000C794D"/>
    <w:rsid w:val="000F3F9A"/>
    <w:rsid w:val="000F7F6F"/>
    <w:rsid w:val="00100221"/>
    <w:rsid w:val="00123CD5"/>
    <w:rsid w:val="00130459"/>
    <w:rsid w:val="00135E9B"/>
    <w:rsid w:val="001374C4"/>
    <w:rsid w:val="0015434C"/>
    <w:rsid w:val="001543C1"/>
    <w:rsid w:val="001568DA"/>
    <w:rsid w:val="00162101"/>
    <w:rsid w:val="00173194"/>
    <w:rsid w:val="001755F9"/>
    <w:rsid w:val="001903C6"/>
    <w:rsid w:val="001913F5"/>
    <w:rsid w:val="00193876"/>
    <w:rsid w:val="001B1302"/>
    <w:rsid w:val="001C0313"/>
    <w:rsid w:val="001C4E71"/>
    <w:rsid w:val="001D6ACF"/>
    <w:rsid w:val="001D71C9"/>
    <w:rsid w:val="001E0ED2"/>
    <w:rsid w:val="001F0BEC"/>
    <w:rsid w:val="001F6D9E"/>
    <w:rsid w:val="001F7C5D"/>
    <w:rsid w:val="002109A8"/>
    <w:rsid w:val="00216292"/>
    <w:rsid w:val="00231C28"/>
    <w:rsid w:val="00244D2A"/>
    <w:rsid w:val="0025098B"/>
    <w:rsid w:val="00283BDB"/>
    <w:rsid w:val="002C2E2A"/>
    <w:rsid w:val="002E0606"/>
    <w:rsid w:val="002E3951"/>
    <w:rsid w:val="0030003E"/>
    <w:rsid w:val="00323AA0"/>
    <w:rsid w:val="003240BC"/>
    <w:rsid w:val="00344B0A"/>
    <w:rsid w:val="00347827"/>
    <w:rsid w:val="00364DBD"/>
    <w:rsid w:val="003658DC"/>
    <w:rsid w:val="00370EE6"/>
    <w:rsid w:val="0037554A"/>
    <w:rsid w:val="003875B7"/>
    <w:rsid w:val="003C079A"/>
    <w:rsid w:val="003C26A7"/>
    <w:rsid w:val="003D22B4"/>
    <w:rsid w:val="003D626A"/>
    <w:rsid w:val="003F0683"/>
    <w:rsid w:val="00412749"/>
    <w:rsid w:val="00425CD4"/>
    <w:rsid w:val="004268FB"/>
    <w:rsid w:val="004354B7"/>
    <w:rsid w:val="00447FB1"/>
    <w:rsid w:val="0047628A"/>
    <w:rsid w:val="00477B09"/>
    <w:rsid w:val="00481DFC"/>
    <w:rsid w:val="00485B34"/>
    <w:rsid w:val="004952F2"/>
    <w:rsid w:val="004A188C"/>
    <w:rsid w:val="004A5B35"/>
    <w:rsid w:val="004A73F8"/>
    <w:rsid w:val="004B29B6"/>
    <w:rsid w:val="004B647A"/>
    <w:rsid w:val="004C541A"/>
    <w:rsid w:val="004F0AAF"/>
    <w:rsid w:val="004F29CA"/>
    <w:rsid w:val="00505040"/>
    <w:rsid w:val="00511933"/>
    <w:rsid w:val="00515F3B"/>
    <w:rsid w:val="005218A7"/>
    <w:rsid w:val="00531AC4"/>
    <w:rsid w:val="005327BC"/>
    <w:rsid w:val="00555666"/>
    <w:rsid w:val="005563DE"/>
    <w:rsid w:val="00576CAC"/>
    <w:rsid w:val="005D306E"/>
    <w:rsid w:val="005F31FC"/>
    <w:rsid w:val="006108B0"/>
    <w:rsid w:val="00637C92"/>
    <w:rsid w:val="006D6C72"/>
    <w:rsid w:val="006F0B3B"/>
    <w:rsid w:val="006F5C71"/>
    <w:rsid w:val="00705224"/>
    <w:rsid w:val="007072CB"/>
    <w:rsid w:val="00742A12"/>
    <w:rsid w:val="007460DF"/>
    <w:rsid w:val="0079451D"/>
    <w:rsid w:val="00796010"/>
    <w:rsid w:val="007961B6"/>
    <w:rsid w:val="007A3443"/>
    <w:rsid w:val="007B26FB"/>
    <w:rsid w:val="007C68C2"/>
    <w:rsid w:val="007D420B"/>
    <w:rsid w:val="007F2F76"/>
    <w:rsid w:val="007F514D"/>
    <w:rsid w:val="00820F47"/>
    <w:rsid w:val="00831432"/>
    <w:rsid w:val="00833293"/>
    <w:rsid w:val="00833AC2"/>
    <w:rsid w:val="00852966"/>
    <w:rsid w:val="00857434"/>
    <w:rsid w:val="00865294"/>
    <w:rsid w:val="00880087"/>
    <w:rsid w:val="008800DC"/>
    <w:rsid w:val="00887EC4"/>
    <w:rsid w:val="0089330A"/>
    <w:rsid w:val="008A4447"/>
    <w:rsid w:val="008D4998"/>
    <w:rsid w:val="008D69EC"/>
    <w:rsid w:val="008E159D"/>
    <w:rsid w:val="008E433D"/>
    <w:rsid w:val="008F668F"/>
    <w:rsid w:val="00907C8C"/>
    <w:rsid w:val="00916008"/>
    <w:rsid w:val="00961104"/>
    <w:rsid w:val="00973C81"/>
    <w:rsid w:val="00974947"/>
    <w:rsid w:val="00975D9D"/>
    <w:rsid w:val="00981208"/>
    <w:rsid w:val="0099389B"/>
    <w:rsid w:val="009A00E1"/>
    <w:rsid w:val="009B62D8"/>
    <w:rsid w:val="009E6D98"/>
    <w:rsid w:val="009F7201"/>
    <w:rsid w:val="00A43AD8"/>
    <w:rsid w:val="00A456EF"/>
    <w:rsid w:val="00A62A63"/>
    <w:rsid w:val="00A658AD"/>
    <w:rsid w:val="00AA7740"/>
    <w:rsid w:val="00AB270F"/>
    <w:rsid w:val="00AC049A"/>
    <w:rsid w:val="00AC7D26"/>
    <w:rsid w:val="00AE1862"/>
    <w:rsid w:val="00B02CD4"/>
    <w:rsid w:val="00B22ED5"/>
    <w:rsid w:val="00B42817"/>
    <w:rsid w:val="00B80D10"/>
    <w:rsid w:val="00B814F4"/>
    <w:rsid w:val="00B92BC8"/>
    <w:rsid w:val="00BA2607"/>
    <w:rsid w:val="00BA2FA9"/>
    <w:rsid w:val="00BC0949"/>
    <w:rsid w:val="00BE2027"/>
    <w:rsid w:val="00BE3B35"/>
    <w:rsid w:val="00BF3CB8"/>
    <w:rsid w:val="00C04921"/>
    <w:rsid w:val="00C117A2"/>
    <w:rsid w:val="00C14E77"/>
    <w:rsid w:val="00C23A7F"/>
    <w:rsid w:val="00C34003"/>
    <w:rsid w:val="00C43621"/>
    <w:rsid w:val="00C75BA2"/>
    <w:rsid w:val="00C91B9C"/>
    <w:rsid w:val="00CC5930"/>
    <w:rsid w:val="00CD330E"/>
    <w:rsid w:val="00CE0A33"/>
    <w:rsid w:val="00CE2EE8"/>
    <w:rsid w:val="00CF3197"/>
    <w:rsid w:val="00D06C28"/>
    <w:rsid w:val="00D147FC"/>
    <w:rsid w:val="00D1489E"/>
    <w:rsid w:val="00D425B7"/>
    <w:rsid w:val="00D552B6"/>
    <w:rsid w:val="00D62F08"/>
    <w:rsid w:val="00D70BDB"/>
    <w:rsid w:val="00D84AA1"/>
    <w:rsid w:val="00D90805"/>
    <w:rsid w:val="00D9208E"/>
    <w:rsid w:val="00DA1886"/>
    <w:rsid w:val="00DB076F"/>
    <w:rsid w:val="00DB5E1B"/>
    <w:rsid w:val="00DD26A6"/>
    <w:rsid w:val="00DE2040"/>
    <w:rsid w:val="00DE6A1A"/>
    <w:rsid w:val="00DF3F02"/>
    <w:rsid w:val="00DF4FE5"/>
    <w:rsid w:val="00E1200F"/>
    <w:rsid w:val="00E1261F"/>
    <w:rsid w:val="00E35AEB"/>
    <w:rsid w:val="00E46E09"/>
    <w:rsid w:val="00E57C1D"/>
    <w:rsid w:val="00E614D2"/>
    <w:rsid w:val="00E75889"/>
    <w:rsid w:val="00E85F6A"/>
    <w:rsid w:val="00EE13B7"/>
    <w:rsid w:val="00EE6E20"/>
    <w:rsid w:val="00F432E3"/>
    <w:rsid w:val="00F5171B"/>
    <w:rsid w:val="00F6306A"/>
    <w:rsid w:val="00F6727D"/>
    <w:rsid w:val="00F85B7C"/>
    <w:rsid w:val="00F8736C"/>
    <w:rsid w:val="00FA5211"/>
    <w:rsid w:val="00FB3C00"/>
    <w:rsid w:val="00FB7687"/>
    <w:rsid w:val="00FD0A14"/>
    <w:rsid w:val="00FE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F3476"/>
  <w15:chartTrackingRefBased/>
  <w15:docId w15:val="{08D91D5E-F8A7-EB47-A785-30793343E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6E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E20"/>
  </w:style>
  <w:style w:type="character" w:styleId="PageNumber">
    <w:name w:val="page number"/>
    <w:basedOn w:val="DefaultParagraphFont"/>
    <w:uiPriority w:val="99"/>
    <w:semiHidden/>
    <w:unhideWhenUsed/>
    <w:rsid w:val="00EE6E20"/>
  </w:style>
  <w:style w:type="table" w:styleId="TableGrid">
    <w:name w:val="Table Grid"/>
    <w:basedOn w:val="TableNormal"/>
    <w:uiPriority w:val="39"/>
    <w:rsid w:val="00074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7496D"/>
  </w:style>
  <w:style w:type="character" w:customStyle="1" w:styleId="findhit">
    <w:name w:val="findhit"/>
    <w:basedOn w:val="DefaultParagraphFont"/>
    <w:rsid w:val="0007496D"/>
  </w:style>
  <w:style w:type="paragraph" w:customStyle="1" w:styleId="EndNoteBibliographyTitle">
    <w:name w:val="EndNote Bibliography Title"/>
    <w:basedOn w:val="Normal"/>
    <w:link w:val="EndNoteBibliographyTitleChar"/>
    <w:rsid w:val="0025098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098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5098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5098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2509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098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F3F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4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E7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E71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immons</dc:creator>
  <cp:keywords/>
  <dc:description/>
  <cp:lastModifiedBy>Jason Simmons</cp:lastModifiedBy>
  <cp:revision>2</cp:revision>
  <cp:lastPrinted>2021-09-08T01:07:00Z</cp:lastPrinted>
  <dcterms:created xsi:type="dcterms:W3CDTF">2022-04-29T00:26:00Z</dcterms:created>
  <dcterms:modified xsi:type="dcterms:W3CDTF">2022-04-29T00:26:00Z</dcterms:modified>
</cp:coreProperties>
</file>